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2FB" w:rsidRPr="00C077B1" w:rsidRDefault="009572FB" w:rsidP="00AB3174">
      <w:pPr>
        <w:jc w:val="center"/>
        <w:rPr>
          <w:rFonts w:ascii="Arial" w:hAnsi="Arial"/>
          <w:sz w:val="22"/>
        </w:rPr>
      </w:pPr>
      <w:r w:rsidRPr="00C105EC">
        <w:rPr>
          <w:rFonts w:ascii="Arial" w:hAnsi="Arial"/>
          <w:b/>
          <w:sz w:val="22"/>
        </w:rPr>
        <w:t xml:space="preserve">Table </w:t>
      </w:r>
      <w:r w:rsidR="00AB3174" w:rsidRPr="00C105EC">
        <w:rPr>
          <w:rFonts w:ascii="Arial" w:hAnsi="Arial"/>
          <w:b/>
          <w:sz w:val="22"/>
        </w:rPr>
        <w:t>S2</w:t>
      </w:r>
      <w:r w:rsidRPr="00C077B1">
        <w:rPr>
          <w:rFonts w:ascii="Arial" w:hAnsi="Arial"/>
          <w:sz w:val="22"/>
        </w:rPr>
        <w:t xml:space="preserve">. Primers for </w:t>
      </w:r>
      <w:proofErr w:type="spellStart"/>
      <w:r w:rsidRPr="00C077B1">
        <w:rPr>
          <w:rFonts w:ascii="Arial" w:hAnsi="Arial"/>
          <w:sz w:val="22"/>
        </w:rPr>
        <w:t>qRT</w:t>
      </w:r>
      <w:proofErr w:type="spellEnd"/>
      <w:r w:rsidRPr="00C077B1">
        <w:rPr>
          <w:rFonts w:ascii="Arial" w:hAnsi="Arial"/>
          <w:sz w:val="22"/>
        </w:rPr>
        <w:t>-PCR</w:t>
      </w:r>
    </w:p>
    <w:p w:rsidR="009572FB" w:rsidRPr="00AF3423" w:rsidRDefault="009572FB" w:rsidP="009572FB">
      <w:pPr>
        <w:rPr>
          <w:sz w:val="20"/>
        </w:rPr>
      </w:pPr>
    </w:p>
    <w:tbl>
      <w:tblPr>
        <w:tblW w:w="6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36"/>
        <w:gridCol w:w="4869"/>
      </w:tblGrid>
      <w:tr w:rsidR="009572FB" w:rsidRPr="004B5A31">
        <w:trPr>
          <w:trHeight w:hRule="exact" w:val="460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233221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Gene</w:t>
            </w:r>
          </w:p>
        </w:tc>
        <w:tc>
          <w:tcPr>
            <w:tcW w:w="4869" w:type="dxa"/>
            <w:tcBorders>
              <w:bottom w:val="single" w:sz="4" w:space="0" w:color="auto"/>
            </w:tcBorders>
            <w:vAlign w:val="center"/>
          </w:tcPr>
          <w:p w:rsidR="009572FB" w:rsidRPr="004B5A31" w:rsidRDefault="00CC4B02" w:rsidP="00CC4B0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P</w:t>
            </w:r>
            <w:r w:rsidR="009572FB" w:rsidRPr="004B5A31">
              <w:rPr>
                <w:rFonts w:ascii="Arial" w:hAnsi="Arial" w:cs="Arial"/>
                <w:b/>
                <w:sz w:val="22"/>
                <w:szCs w:val="18"/>
              </w:rPr>
              <w:t>rimers</w:t>
            </w:r>
          </w:p>
        </w:tc>
      </w:tr>
      <w:tr w:rsidR="00AF3423" w:rsidRPr="004B5A31">
        <w:trPr>
          <w:trHeight w:hRule="exact" w:val="622"/>
          <w:jc w:val="center"/>
        </w:trPr>
        <w:tc>
          <w:tcPr>
            <w:tcW w:w="1436" w:type="dxa"/>
            <w:vAlign w:val="center"/>
          </w:tcPr>
          <w:p w:rsidR="00AF3423" w:rsidRPr="004B5A31" w:rsidRDefault="00AF3423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ABCA4</w:t>
            </w:r>
          </w:p>
        </w:tc>
        <w:tc>
          <w:tcPr>
            <w:tcW w:w="4869" w:type="dxa"/>
            <w:vAlign w:val="center"/>
          </w:tcPr>
          <w:p w:rsidR="00AF3423" w:rsidRPr="004B5A31" w:rsidRDefault="00AF3423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AACCAGATCACCGCATTCCT</w:t>
            </w:r>
          </w:p>
          <w:p w:rsidR="00AF3423" w:rsidRPr="004B5A31" w:rsidRDefault="00AF3423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</w:t>
            </w:r>
            <w:r w:rsidR="00AB289B" w:rsidRPr="004B5A31">
              <w:rPr>
                <w:rFonts w:ascii="Arial" w:hAnsi="Arial" w:cs="Arial"/>
                <w:sz w:val="22"/>
                <w:szCs w:val="18"/>
              </w:rPr>
              <w:t xml:space="preserve"> 5’-GGCTGGTTTCAATGTCCCTTC</w:t>
            </w:r>
          </w:p>
        </w:tc>
      </w:tr>
      <w:tr w:rsidR="00AF3423" w:rsidRPr="004B5A31">
        <w:trPr>
          <w:trHeight w:hRule="exact" w:val="622"/>
          <w:jc w:val="center"/>
        </w:trPr>
        <w:tc>
          <w:tcPr>
            <w:tcW w:w="1436" w:type="dxa"/>
            <w:vAlign w:val="center"/>
          </w:tcPr>
          <w:p w:rsidR="00AF3423" w:rsidRPr="004B5A31" w:rsidRDefault="00AF3423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RPE65</w:t>
            </w:r>
          </w:p>
        </w:tc>
        <w:tc>
          <w:tcPr>
            <w:tcW w:w="4869" w:type="dxa"/>
            <w:vAlign w:val="center"/>
          </w:tcPr>
          <w:p w:rsidR="00AF3423" w:rsidRPr="004B5A31" w:rsidRDefault="00AF3423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</w:t>
            </w:r>
            <w:r w:rsidR="00AB289B" w:rsidRPr="004B5A31">
              <w:rPr>
                <w:rFonts w:ascii="Arial" w:hAnsi="Arial" w:cs="Arial"/>
                <w:sz w:val="22"/>
                <w:szCs w:val="18"/>
              </w:rPr>
              <w:t xml:space="preserve"> 5’-GCCGCTCACAGCTCATGTAA</w:t>
            </w:r>
          </w:p>
          <w:p w:rsidR="00AF3423" w:rsidRPr="004B5A31" w:rsidRDefault="00AF3423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</w:t>
            </w:r>
            <w:r w:rsidR="00AB289B" w:rsidRPr="004B5A31">
              <w:rPr>
                <w:rFonts w:ascii="Arial" w:hAnsi="Arial" w:cs="Arial"/>
                <w:sz w:val="22"/>
                <w:szCs w:val="18"/>
              </w:rPr>
              <w:t xml:space="preserve"> 5’- TGGCTCAGATCCAACTTCAAAG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CYP27A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GGCAACGGAGCTTAGAGGAGA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GCCTTGAACGAACAGCTGAAA</w:t>
            </w:r>
          </w:p>
        </w:tc>
      </w:tr>
      <w:tr w:rsidR="009572FB" w:rsidRPr="004B5A31">
        <w:trPr>
          <w:trHeight w:hRule="exact" w:val="613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CYP46A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CCTTCTT CATTGCTGGTCACG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TCCATCACTGTGAACGCCAAG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CYP11A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GAACTTTTTGCCCCTGTTGGA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TGTGCAGGACACTGACGAAGTC</w:t>
            </w:r>
          </w:p>
        </w:tc>
      </w:tr>
      <w:tr w:rsidR="009572FB" w:rsidRPr="004B5A31">
        <w:trPr>
          <w:trHeight w:hRule="exact" w:val="640"/>
          <w:jc w:val="center"/>
        </w:trPr>
        <w:tc>
          <w:tcPr>
            <w:tcW w:w="1436" w:type="dxa"/>
            <w:vAlign w:val="center"/>
          </w:tcPr>
          <w:p w:rsidR="009572FB" w:rsidRPr="004B5A31" w:rsidRDefault="008A462E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18"/>
              </w:rPr>
              <w:t>S</w:t>
            </w:r>
            <w:r w:rsidR="009572FB" w:rsidRPr="004B5A31">
              <w:rPr>
                <w:rFonts w:ascii="Arial" w:hAnsi="Arial" w:cs="Arial"/>
                <w:b/>
                <w:sz w:val="22"/>
                <w:szCs w:val="18"/>
              </w:rPr>
              <w:t>REBP</w:t>
            </w:r>
            <w:r w:rsidR="004840BD">
              <w:rPr>
                <w:rFonts w:ascii="Arial" w:hAnsi="Arial" w:cs="Arial"/>
                <w:b/>
                <w:sz w:val="22"/>
                <w:szCs w:val="18"/>
              </w:rPr>
              <w:t>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'-CGCAAGGCCATCGACTACAT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'-TGCGCAGACTTAGGTTCTCCTG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8A462E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18"/>
              </w:rPr>
              <w:t>S</w:t>
            </w:r>
            <w:r w:rsidR="009572FB" w:rsidRPr="004B5A31">
              <w:rPr>
                <w:rFonts w:ascii="Arial" w:hAnsi="Arial" w:cs="Arial"/>
                <w:b/>
                <w:sz w:val="22"/>
                <w:szCs w:val="18"/>
              </w:rPr>
              <w:t>REBP</w:t>
            </w:r>
            <w:r>
              <w:rPr>
                <w:rFonts w:ascii="Arial" w:hAnsi="Arial" w:cs="Arial"/>
                <w:b/>
                <w:sz w:val="22"/>
                <w:szCs w:val="18"/>
              </w:rPr>
              <w:t>2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ATCGCTCCTCCATCAATGAC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TTGTGCATCTTGGCGTCTGT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SCAP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TGGCCAGTGGAGGACAAGA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CACGGTGAGCAAACACATG</w:t>
            </w:r>
          </w:p>
        </w:tc>
      </w:tr>
      <w:tr w:rsidR="009572FB" w:rsidRPr="004B5A31">
        <w:trPr>
          <w:trHeight w:hRule="exact" w:val="622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Insig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'-TCAACCTGCTGCAGATCCAG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'-GGAAAAGATGGTGGCGATCA</w:t>
            </w:r>
          </w:p>
        </w:tc>
      </w:tr>
      <w:tr w:rsidR="009572FB" w:rsidRPr="004B5A31">
        <w:trPr>
          <w:trHeight w:hRule="exact" w:val="559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Insig2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TTGTCTCTCACACTGGCTGC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TCCAAGGCCAAAACCACTTCT</w:t>
            </w:r>
          </w:p>
        </w:tc>
      </w:tr>
      <w:tr w:rsidR="009572FB" w:rsidRPr="004B5A31">
        <w:trPr>
          <w:trHeight w:hRule="exact" w:val="604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HMGCR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GGTGTTCAAGGAGCATGCAA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AGCCATTACGGTCCCACACA</w:t>
            </w:r>
          </w:p>
        </w:tc>
      </w:tr>
      <w:tr w:rsidR="009572FB" w:rsidRPr="004B5A31">
        <w:trPr>
          <w:trHeight w:hRule="exact" w:val="54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LXR</w:t>
            </w:r>
            <w:r w:rsidRPr="004B5A31">
              <w:rPr>
                <w:rFonts w:ascii="Symbol" w:hAnsi="Symbol" w:cs="Arial"/>
                <w:b/>
                <w:sz w:val="22"/>
                <w:szCs w:val="18"/>
              </w:rPr>
              <w:t>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CCCCATGACCGACTGATGT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GGAGGCTCACCAGTTTCATT</w:t>
            </w:r>
          </w:p>
        </w:tc>
      </w:tr>
      <w:tr w:rsidR="009572FB" w:rsidRPr="004B5A31">
        <w:trPr>
          <w:trHeight w:hRule="exact" w:val="622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LXR</w:t>
            </w:r>
            <w:r w:rsidRPr="004B5A31">
              <w:rPr>
                <w:rFonts w:ascii="Symbol" w:hAnsi="Symbol" w:cs="Arial"/>
                <w:b/>
                <w:sz w:val="22"/>
                <w:szCs w:val="18"/>
              </w:rPr>
              <w:t>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TCCAGCTAACAGCGGCTCA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GGAGAAGGAGCGTTTGTTG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ABCA1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TCTTCCCACATTTTTGCCTGG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GATTCTCCCCAAACCTTTCC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LDLR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'-TGAAGTTGGCTGCGTTAATGTG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'-ATTCGCCGCTGTGACACTTG</w:t>
            </w:r>
          </w:p>
        </w:tc>
      </w:tr>
      <w:tr w:rsidR="009572FB" w:rsidRPr="004B5A31">
        <w:trPr>
          <w:trHeight w:hRule="exact" w:val="640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SR-B</w:t>
            </w:r>
            <w:r w:rsidR="004840BD">
              <w:rPr>
                <w:rFonts w:ascii="Arial" w:hAnsi="Arial" w:cs="Arial"/>
                <w:b/>
                <w:sz w:val="22"/>
                <w:szCs w:val="18"/>
              </w:rPr>
              <w:t>I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TCCA TCTACCCACCCAACG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TGCAGGTGCTGACGTTCTGA</w:t>
            </w:r>
          </w:p>
        </w:tc>
      </w:tr>
      <w:tr w:rsidR="009572FB" w:rsidRPr="004B5A31">
        <w:trPr>
          <w:trHeight w:hRule="exact" w:val="720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SR-B</w:t>
            </w:r>
            <w:r w:rsidR="004840BD">
              <w:rPr>
                <w:rFonts w:ascii="Arial" w:hAnsi="Arial" w:cs="Arial"/>
                <w:b/>
                <w:sz w:val="22"/>
                <w:szCs w:val="18"/>
              </w:rPr>
              <w:t>II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GGACTGCCTGCCTTTCGGTAT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CGGCATTGTCTGACGTATTGG</w:t>
            </w:r>
          </w:p>
        </w:tc>
      </w:tr>
      <w:tr w:rsidR="009572FB" w:rsidRPr="004B5A31">
        <w:trPr>
          <w:trHeight w:hRule="exact" w:val="640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Arial" w:hAnsi="Arial" w:cs="Arial"/>
                <w:b/>
                <w:sz w:val="22"/>
                <w:szCs w:val="18"/>
              </w:rPr>
              <w:t>CD36</w:t>
            </w:r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AGGACGCTGAGGACAACACAGT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AAGGTTCGAAGATGGCACCA</w:t>
            </w:r>
          </w:p>
        </w:tc>
      </w:tr>
      <w:tr w:rsidR="009572FB" w:rsidRPr="004B5A31">
        <w:trPr>
          <w:trHeight w:hRule="exact" w:val="631"/>
          <w:jc w:val="center"/>
        </w:trPr>
        <w:tc>
          <w:tcPr>
            <w:tcW w:w="1436" w:type="dxa"/>
            <w:vAlign w:val="center"/>
          </w:tcPr>
          <w:p w:rsidR="009572FB" w:rsidRPr="004B5A31" w:rsidRDefault="009572FB" w:rsidP="00A95578">
            <w:pPr>
              <w:ind w:firstLine="180"/>
              <w:rPr>
                <w:rFonts w:ascii="Arial" w:hAnsi="Arial" w:cs="Arial"/>
                <w:b/>
                <w:szCs w:val="18"/>
              </w:rPr>
            </w:pPr>
            <w:r w:rsidRPr="004B5A31">
              <w:rPr>
                <w:rFonts w:ascii="Symbol" w:hAnsi="Symbol" w:cs="Arial"/>
                <w:b/>
                <w:sz w:val="22"/>
                <w:szCs w:val="18"/>
              </w:rPr>
              <w:t></w:t>
            </w:r>
            <w:r w:rsidRPr="004B5A31">
              <w:rPr>
                <w:rFonts w:ascii="Arial" w:hAnsi="Arial" w:cs="Arial"/>
                <w:b/>
                <w:sz w:val="22"/>
                <w:szCs w:val="18"/>
              </w:rPr>
              <w:t>-</w:t>
            </w:r>
            <w:proofErr w:type="spellStart"/>
            <w:r w:rsidRPr="004B5A31">
              <w:rPr>
                <w:rFonts w:ascii="Arial" w:hAnsi="Arial" w:cs="Arial"/>
                <w:b/>
                <w:sz w:val="22"/>
                <w:szCs w:val="18"/>
              </w:rPr>
              <w:t>Actin</w:t>
            </w:r>
            <w:proofErr w:type="spellEnd"/>
          </w:p>
        </w:tc>
        <w:tc>
          <w:tcPr>
            <w:tcW w:w="4869" w:type="dxa"/>
            <w:vAlign w:val="center"/>
          </w:tcPr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Forward: 5’-ACTGGAACGGTGAAGGTGACA</w:t>
            </w:r>
          </w:p>
          <w:p w:rsidR="009572FB" w:rsidRPr="004B5A31" w:rsidRDefault="009572FB" w:rsidP="00A95578">
            <w:pPr>
              <w:rPr>
                <w:rFonts w:ascii="Arial" w:hAnsi="Arial" w:cs="Arial"/>
                <w:szCs w:val="18"/>
              </w:rPr>
            </w:pPr>
            <w:r w:rsidRPr="004B5A31">
              <w:rPr>
                <w:rFonts w:ascii="Arial" w:hAnsi="Arial" w:cs="Arial"/>
                <w:sz w:val="22"/>
                <w:szCs w:val="18"/>
              </w:rPr>
              <w:t>Reverse: 5’-TCGGCCACATTGTGAACTTTG</w:t>
            </w:r>
          </w:p>
        </w:tc>
      </w:tr>
    </w:tbl>
    <w:p w:rsidR="00FC5544" w:rsidRPr="004B5A31" w:rsidRDefault="00FC5544" w:rsidP="00C247D0">
      <w:pPr>
        <w:ind w:left="720" w:hanging="720"/>
        <w:rPr>
          <w:sz w:val="22"/>
        </w:rPr>
      </w:pPr>
    </w:p>
    <w:p w:rsidR="00FC5544" w:rsidRPr="004B5A31" w:rsidRDefault="00FC5544">
      <w:pPr>
        <w:rPr>
          <w:sz w:val="22"/>
        </w:rPr>
      </w:pPr>
    </w:p>
    <w:p w:rsidR="00A646E9" w:rsidRPr="003D5113" w:rsidRDefault="00A646E9" w:rsidP="00AB3174">
      <w:pPr>
        <w:rPr>
          <w:rFonts w:ascii="Arial" w:hAnsi="Arial"/>
          <w:sz w:val="22"/>
        </w:rPr>
      </w:pPr>
    </w:p>
    <w:sectPr w:rsidR="00A646E9" w:rsidRPr="003D5113" w:rsidSect="00756FA9">
      <w:pgSz w:w="12240" w:h="15840"/>
      <w:pgMar w:top="720" w:right="1080" w:bottom="720" w:left="108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72"/>
  <w:drawingGridVerticalSpacing w:val="72"/>
  <w:displayHorizontalDrawingGridEvery w:val="0"/>
  <w:displayVerticalDrawingGridEvery w:val="0"/>
  <w:characterSpacingControl w:val="doNotCompress"/>
  <w:compat/>
  <w:rsids>
    <w:rsidRoot w:val="00C247D0"/>
    <w:rsid w:val="00002A19"/>
    <w:rsid w:val="00016755"/>
    <w:rsid w:val="00054713"/>
    <w:rsid w:val="000810FB"/>
    <w:rsid w:val="00091E34"/>
    <w:rsid w:val="000A6DCA"/>
    <w:rsid w:val="000B4A4B"/>
    <w:rsid w:val="000B4D5D"/>
    <w:rsid w:val="000D23BA"/>
    <w:rsid w:val="000D50A2"/>
    <w:rsid w:val="000E582B"/>
    <w:rsid w:val="001149E3"/>
    <w:rsid w:val="00123805"/>
    <w:rsid w:val="00140654"/>
    <w:rsid w:val="00141ACD"/>
    <w:rsid w:val="0015488C"/>
    <w:rsid w:val="0018784F"/>
    <w:rsid w:val="00194CBB"/>
    <w:rsid w:val="001D05CC"/>
    <w:rsid w:val="001F20B2"/>
    <w:rsid w:val="001F468D"/>
    <w:rsid w:val="00233221"/>
    <w:rsid w:val="002624BE"/>
    <w:rsid w:val="00262EC5"/>
    <w:rsid w:val="00283411"/>
    <w:rsid w:val="002A3780"/>
    <w:rsid w:val="002C3CD8"/>
    <w:rsid w:val="002D51A0"/>
    <w:rsid w:val="002D6CF0"/>
    <w:rsid w:val="0030145F"/>
    <w:rsid w:val="00312382"/>
    <w:rsid w:val="003229EF"/>
    <w:rsid w:val="003A24CA"/>
    <w:rsid w:val="003B1AB9"/>
    <w:rsid w:val="003C6DC7"/>
    <w:rsid w:val="003D5113"/>
    <w:rsid w:val="003E1ED2"/>
    <w:rsid w:val="004208A7"/>
    <w:rsid w:val="00423C5C"/>
    <w:rsid w:val="0046286C"/>
    <w:rsid w:val="004840BD"/>
    <w:rsid w:val="00491372"/>
    <w:rsid w:val="00496A68"/>
    <w:rsid w:val="004A00DF"/>
    <w:rsid w:val="004B5A31"/>
    <w:rsid w:val="004D0113"/>
    <w:rsid w:val="004D4807"/>
    <w:rsid w:val="00503603"/>
    <w:rsid w:val="00505628"/>
    <w:rsid w:val="0052503D"/>
    <w:rsid w:val="00543714"/>
    <w:rsid w:val="0054458F"/>
    <w:rsid w:val="00545833"/>
    <w:rsid w:val="00545F96"/>
    <w:rsid w:val="00557100"/>
    <w:rsid w:val="00563F49"/>
    <w:rsid w:val="00564182"/>
    <w:rsid w:val="00582FA9"/>
    <w:rsid w:val="0058547D"/>
    <w:rsid w:val="005D1302"/>
    <w:rsid w:val="005E350C"/>
    <w:rsid w:val="00607851"/>
    <w:rsid w:val="00624137"/>
    <w:rsid w:val="006A3775"/>
    <w:rsid w:val="006B1F62"/>
    <w:rsid w:val="006F5074"/>
    <w:rsid w:val="00702F2A"/>
    <w:rsid w:val="007132C1"/>
    <w:rsid w:val="0074292E"/>
    <w:rsid w:val="00742E1E"/>
    <w:rsid w:val="00751415"/>
    <w:rsid w:val="00756FA9"/>
    <w:rsid w:val="007652BA"/>
    <w:rsid w:val="00766366"/>
    <w:rsid w:val="00775F02"/>
    <w:rsid w:val="00783D0B"/>
    <w:rsid w:val="00793B82"/>
    <w:rsid w:val="007A5BA4"/>
    <w:rsid w:val="007D05E4"/>
    <w:rsid w:val="007E2F2E"/>
    <w:rsid w:val="0081365E"/>
    <w:rsid w:val="008346CE"/>
    <w:rsid w:val="00840FE4"/>
    <w:rsid w:val="008575BF"/>
    <w:rsid w:val="008756C7"/>
    <w:rsid w:val="00897623"/>
    <w:rsid w:val="008A462E"/>
    <w:rsid w:val="008D4400"/>
    <w:rsid w:val="00910B4C"/>
    <w:rsid w:val="009120F5"/>
    <w:rsid w:val="0092624C"/>
    <w:rsid w:val="00942679"/>
    <w:rsid w:val="00952307"/>
    <w:rsid w:val="009572FB"/>
    <w:rsid w:val="00972A56"/>
    <w:rsid w:val="00981C02"/>
    <w:rsid w:val="00985BC6"/>
    <w:rsid w:val="009B6BFA"/>
    <w:rsid w:val="009E108E"/>
    <w:rsid w:val="009E7F26"/>
    <w:rsid w:val="009F25A3"/>
    <w:rsid w:val="00A06933"/>
    <w:rsid w:val="00A241DF"/>
    <w:rsid w:val="00A33A44"/>
    <w:rsid w:val="00A460B0"/>
    <w:rsid w:val="00A646E9"/>
    <w:rsid w:val="00A94B61"/>
    <w:rsid w:val="00A95578"/>
    <w:rsid w:val="00AA511D"/>
    <w:rsid w:val="00AB171D"/>
    <w:rsid w:val="00AB289B"/>
    <w:rsid w:val="00AB3174"/>
    <w:rsid w:val="00AD03B5"/>
    <w:rsid w:val="00AF3423"/>
    <w:rsid w:val="00B0137A"/>
    <w:rsid w:val="00B067B6"/>
    <w:rsid w:val="00B26316"/>
    <w:rsid w:val="00B27938"/>
    <w:rsid w:val="00B512E1"/>
    <w:rsid w:val="00B60D9B"/>
    <w:rsid w:val="00B679CB"/>
    <w:rsid w:val="00B932B8"/>
    <w:rsid w:val="00BF4956"/>
    <w:rsid w:val="00C077B1"/>
    <w:rsid w:val="00C105EC"/>
    <w:rsid w:val="00C22D0A"/>
    <w:rsid w:val="00C247D0"/>
    <w:rsid w:val="00C27DAF"/>
    <w:rsid w:val="00C37EA1"/>
    <w:rsid w:val="00C4517C"/>
    <w:rsid w:val="00CA0756"/>
    <w:rsid w:val="00CA7416"/>
    <w:rsid w:val="00CB04BA"/>
    <w:rsid w:val="00CB46AC"/>
    <w:rsid w:val="00CB55E0"/>
    <w:rsid w:val="00CB5EF1"/>
    <w:rsid w:val="00CC4B02"/>
    <w:rsid w:val="00CD37AC"/>
    <w:rsid w:val="00CE39C4"/>
    <w:rsid w:val="00D038A2"/>
    <w:rsid w:val="00D054E0"/>
    <w:rsid w:val="00D25475"/>
    <w:rsid w:val="00D63792"/>
    <w:rsid w:val="00D84F79"/>
    <w:rsid w:val="00D96429"/>
    <w:rsid w:val="00DB1974"/>
    <w:rsid w:val="00DC4D42"/>
    <w:rsid w:val="00DC69B8"/>
    <w:rsid w:val="00DF6008"/>
    <w:rsid w:val="00E147B1"/>
    <w:rsid w:val="00E44C0E"/>
    <w:rsid w:val="00E50936"/>
    <w:rsid w:val="00E52D07"/>
    <w:rsid w:val="00E82881"/>
    <w:rsid w:val="00EA1729"/>
    <w:rsid w:val="00EC0DCC"/>
    <w:rsid w:val="00EC3E55"/>
    <w:rsid w:val="00ED304C"/>
    <w:rsid w:val="00ED71DB"/>
    <w:rsid w:val="00EE375E"/>
    <w:rsid w:val="00F03B6D"/>
    <w:rsid w:val="00F06914"/>
    <w:rsid w:val="00F10668"/>
    <w:rsid w:val="00F22BD1"/>
    <w:rsid w:val="00F30C47"/>
    <w:rsid w:val="00F32E7B"/>
    <w:rsid w:val="00F94EDE"/>
    <w:rsid w:val="00FA4689"/>
    <w:rsid w:val="00FC5544"/>
    <w:rsid w:val="00FC79B5"/>
    <w:rsid w:val="00FD2A39"/>
    <w:rsid w:val="00FD6249"/>
    <w:rsid w:val="00FE4FB4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D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FC5544"/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CD278C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a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b">
    <w:name w:val="Balloon Text Char"/>
    <w:basedOn w:val="DefaultParagraphFont"/>
    <w:link w:val="BalloonText"/>
    <w:uiPriority w:val="99"/>
    <w:semiHidden/>
    <w:rsid w:val="002E7F0A"/>
    <w:rPr>
      <w:rFonts w:ascii="Lucida Grande" w:hAnsi="Lucida Grande"/>
      <w:sz w:val="18"/>
      <w:szCs w:val="18"/>
    </w:rPr>
  </w:style>
  <w:style w:type="character" w:customStyle="1" w:styleId="BalloonTextCharc">
    <w:name w:val="Balloon Text Char"/>
    <w:basedOn w:val="DefaultParagraphFont"/>
    <w:link w:val="BalloonText"/>
    <w:uiPriority w:val="99"/>
    <w:semiHidden/>
    <w:rsid w:val="0034708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semiHidden/>
    <w:rsid w:val="00FC554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Macintosh Word</Application>
  <DocSecurity>0</DocSecurity>
  <Lines>10</Lines>
  <Paragraphs>2</Paragraphs>
  <ScaleCrop>false</ScaleCrop>
  <Company>Case Western Reserve University</Company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ikuleva</dc:creator>
  <cp:keywords/>
  <dc:description/>
  <cp:lastModifiedBy>Irina Pikuleva</cp:lastModifiedBy>
  <cp:revision>3</cp:revision>
  <cp:lastPrinted>2011-10-11T19:12:00Z</cp:lastPrinted>
  <dcterms:created xsi:type="dcterms:W3CDTF">2012-05-01T11:57:00Z</dcterms:created>
  <dcterms:modified xsi:type="dcterms:W3CDTF">2012-05-01T12:12:00Z</dcterms:modified>
</cp:coreProperties>
</file>